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048D7" w14:textId="77777777" w:rsidR="00C32FC0" w:rsidRPr="00C32FC0" w:rsidRDefault="00991B47" w:rsidP="00C32FC0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</w:t>
      </w:r>
      <w:r w:rsidR="00C32FC0" w:rsidRPr="00C32FC0">
        <w:rPr>
          <w:b/>
          <w:bCs/>
          <w:lang w:val="en-GB"/>
        </w:rPr>
        <w:t>2</w:t>
      </w:r>
      <w:r w:rsidR="00681F68">
        <w:rPr>
          <w:b/>
          <w:bCs/>
          <w:lang w:val="en-GB"/>
        </w:rPr>
        <w:t xml:space="preserve"> Table</w:t>
      </w:r>
      <w:r w:rsidR="00C32FC0" w:rsidRPr="00BA636E">
        <w:rPr>
          <w:lang w:val="en-GB"/>
        </w:rPr>
        <w:t xml:space="preserve">: </w:t>
      </w:r>
      <w:r w:rsidR="0008348E">
        <w:rPr>
          <w:lang w:val="en-GB"/>
        </w:rPr>
        <w:t xml:space="preserve">Relative abundance of </w:t>
      </w:r>
      <w:r w:rsidR="00C32FC0" w:rsidRPr="00BA636E">
        <w:rPr>
          <w:lang w:val="en-GB"/>
        </w:rPr>
        <w:t>Phyla in the f</w:t>
      </w:r>
      <w:r w:rsidR="000304B6">
        <w:rPr>
          <w:lang w:val="en-GB"/>
        </w:rPr>
        <w:t>a</w:t>
      </w:r>
      <w:r w:rsidR="00C32FC0" w:rsidRPr="00BA636E">
        <w:rPr>
          <w:lang w:val="en-GB"/>
        </w:rPr>
        <w:t>eces of horses and ponies</w:t>
      </w:r>
      <w:r w:rsidR="00BA636E" w:rsidRPr="00BA636E">
        <w:rPr>
          <w:lang w:val="en-GB"/>
        </w:rPr>
        <w:t xml:space="preserve"> with a</w:t>
      </w:r>
      <w:r w:rsidR="00CC735F">
        <w:rPr>
          <w:lang w:val="en-GB"/>
        </w:rPr>
        <w:t>n</w:t>
      </w:r>
      <w:r w:rsidR="00BA636E" w:rsidRPr="00BA636E">
        <w:rPr>
          <w:lang w:val="en-GB"/>
        </w:rPr>
        <w:t xml:space="preserve"> </w:t>
      </w:r>
      <w:r w:rsidR="0008348E">
        <w:rPr>
          <w:lang w:val="en-GB"/>
        </w:rPr>
        <w:t xml:space="preserve">overall </w:t>
      </w:r>
      <w:r w:rsidR="00BA636E" w:rsidRPr="00BA636E">
        <w:rPr>
          <w:lang w:val="en-GB"/>
        </w:rPr>
        <w:t xml:space="preserve">median relative </w:t>
      </w:r>
      <w:r w:rsidR="000304B6" w:rsidRPr="00BA636E">
        <w:rPr>
          <w:lang w:val="en-GB"/>
        </w:rPr>
        <w:t>abundance</w:t>
      </w:r>
      <w:r w:rsidR="00BA636E" w:rsidRPr="00BA636E">
        <w:rPr>
          <w:lang w:val="en-GB"/>
        </w:rPr>
        <w:t xml:space="preserve"> over 0.4 %</w:t>
      </w:r>
      <w:r w:rsidR="00C32FC0" w:rsidRPr="00BA636E">
        <w:rPr>
          <w:lang w:val="en-GB"/>
        </w:rPr>
        <w:t xml:space="preserve"> at the three sampling points presented as median</w:t>
      </w:r>
      <w:r w:rsidR="0008348E">
        <w:rPr>
          <w:lang w:val="en-GB"/>
        </w:rPr>
        <w:t>s</w:t>
      </w:r>
      <w:r w:rsidR="00C32FC0" w:rsidRPr="00BA636E">
        <w:rPr>
          <w:lang w:val="en-GB"/>
        </w:rPr>
        <w:t xml:space="preserve"> and 25/ 75 percentile</w:t>
      </w:r>
      <w:r w:rsidR="00AE6C43">
        <w:rPr>
          <w:lang w:val="en-GB"/>
        </w:rPr>
        <w:t>s in brackets.</w:t>
      </w:r>
    </w:p>
    <w:tbl>
      <w:tblPr>
        <w:tblStyle w:val="Formatvorlage1"/>
        <w:tblW w:w="9351" w:type="dxa"/>
        <w:tblLook w:val="0000" w:firstRow="0" w:lastRow="0" w:firstColumn="0" w:lastColumn="0" w:noHBand="0" w:noVBand="0"/>
      </w:tblPr>
      <w:tblGrid>
        <w:gridCol w:w="1827"/>
        <w:gridCol w:w="882"/>
        <w:gridCol w:w="2216"/>
        <w:gridCol w:w="2158"/>
        <w:gridCol w:w="2268"/>
      </w:tblGrid>
      <w:tr w:rsidR="00C32FC0" w14:paraId="0FE0FC6B" w14:textId="77777777" w:rsidTr="0029734B">
        <w:trPr>
          <w:trHeight w:val="206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5DB0" w14:textId="77777777" w:rsidR="00C32FC0" w:rsidRDefault="00C32FC0" w:rsidP="0029734B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yl</w:t>
            </w:r>
            <w:r w:rsidR="000D642C">
              <w:rPr>
                <w:b/>
                <w:bCs/>
              </w:rPr>
              <w:t>um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ECE7" w14:textId="77777777" w:rsidR="00C32FC0" w:rsidRPr="0029734B" w:rsidRDefault="003427EF" w:rsidP="0029734B">
            <w:pPr>
              <w:spacing w:line="240" w:lineRule="auto"/>
              <w:jc w:val="center"/>
              <w:rPr>
                <w:b/>
                <w:bCs/>
              </w:rPr>
            </w:pPr>
            <w:r w:rsidRPr="0029734B">
              <w:rPr>
                <w:b/>
                <w:bCs/>
              </w:rPr>
              <w:t>Breed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03BB" w14:textId="77777777" w:rsidR="00C32FC0" w:rsidRPr="0029734B" w:rsidRDefault="00C32FC0" w:rsidP="0029734B">
            <w:pPr>
              <w:spacing w:line="240" w:lineRule="auto"/>
              <w:jc w:val="center"/>
              <w:rPr>
                <w:b/>
                <w:bCs/>
              </w:rPr>
            </w:pPr>
            <w:r w:rsidRPr="0029734B">
              <w:rPr>
                <w:b/>
                <w:bCs/>
              </w:rPr>
              <w:t>t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DE0B" w14:textId="77777777" w:rsidR="00C32FC0" w:rsidRPr="0029734B" w:rsidRDefault="00C32FC0" w:rsidP="0029734B">
            <w:pPr>
              <w:spacing w:line="240" w:lineRule="auto"/>
              <w:jc w:val="center"/>
              <w:rPr>
                <w:b/>
                <w:bCs/>
              </w:rPr>
            </w:pPr>
            <w:r w:rsidRPr="0029734B">
              <w:rPr>
                <w:b/>
                <w:bCs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4647" w14:textId="77777777" w:rsidR="00C32FC0" w:rsidRPr="0029734B" w:rsidRDefault="00C32FC0" w:rsidP="0029734B">
            <w:pPr>
              <w:spacing w:line="240" w:lineRule="auto"/>
              <w:jc w:val="center"/>
              <w:rPr>
                <w:b/>
                <w:bCs/>
              </w:rPr>
            </w:pPr>
            <w:r w:rsidRPr="0029734B">
              <w:rPr>
                <w:b/>
                <w:bCs/>
              </w:rPr>
              <w:t>t3</w:t>
            </w:r>
          </w:p>
        </w:tc>
      </w:tr>
      <w:tr w:rsidR="00C32FC0" w14:paraId="46A27D45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405A8E" w14:textId="77777777" w:rsidR="00C32FC0" w:rsidRDefault="00C32FC0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8353A">
              <w:rPr>
                <w:rFonts w:cs="Calibri"/>
                <w:color w:val="000000"/>
              </w:rPr>
              <w:t>Firmicut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D094" w14:textId="77777777" w:rsidR="00C32FC0" w:rsidRDefault="00C32FC0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9330" w14:textId="77777777" w:rsidR="0029734B" w:rsidRDefault="00C32FC0" w:rsidP="0029734B">
            <w:pPr>
              <w:spacing w:line="240" w:lineRule="auto"/>
              <w:jc w:val="center"/>
            </w:pPr>
            <w:r>
              <w:t xml:space="preserve">55.7 </w:t>
            </w:r>
          </w:p>
          <w:p w14:paraId="57BF4E9C" w14:textId="77777777" w:rsidR="00C32FC0" w:rsidRDefault="00C32FC0" w:rsidP="0029734B">
            <w:pPr>
              <w:spacing w:line="240" w:lineRule="auto"/>
              <w:jc w:val="center"/>
            </w:pPr>
            <w:r>
              <w:t>(52.3/59.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79D06" w14:textId="77777777" w:rsidR="0029734B" w:rsidRDefault="00C32FC0" w:rsidP="0029734B">
            <w:pPr>
              <w:spacing w:line="240" w:lineRule="auto"/>
              <w:jc w:val="center"/>
            </w:pPr>
            <w:r>
              <w:t>57.</w:t>
            </w:r>
            <w:r w:rsidR="003427EF">
              <w:t>2</w:t>
            </w:r>
          </w:p>
          <w:p w14:paraId="2D8FCDAA" w14:textId="77777777" w:rsidR="00C32FC0" w:rsidRDefault="00C32FC0" w:rsidP="0029734B">
            <w:pPr>
              <w:spacing w:line="240" w:lineRule="auto"/>
              <w:jc w:val="center"/>
            </w:pPr>
            <w:r>
              <w:t xml:space="preserve"> (55.</w:t>
            </w:r>
            <w:r w:rsidR="003427EF">
              <w:t>5</w:t>
            </w:r>
            <w:r>
              <w:t>/62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CE79" w14:textId="77777777" w:rsidR="0029734B" w:rsidRDefault="00C32FC0" w:rsidP="0029734B">
            <w:pPr>
              <w:spacing w:line="240" w:lineRule="auto"/>
              <w:jc w:val="center"/>
            </w:pPr>
            <w:r>
              <w:t>58.</w:t>
            </w:r>
            <w:r w:rsidR="003427EF">
              <w:t>5</w:t>
            </w:r>
            <w:r>
              <w:t xml:space="preserve"> </w:t>
            </w:r>
          </w:p>
          <w:p w14:paraId="0BEAB806" w14:textId="77777777" w:rsidR="00C32FC0" w:rsidRDefault="00C32FC0" w:rsidP="0029734B">
            <w:pPr>
              <w:spacing w:line="240" w:lineRule="auto"/>
              <w:jc w:val="center"/>
            </w:pPr>
            <w:r>
              <w:t>(55.5/62.9)</w:t>
            </w:r>
          </w:p>
        </w:tc>
      </w:tr>
      <w:tr w:rsidR="00C32FC0" w:rsidRPr="006E4E9A" w14:paraId="5E76E1B1" w14:textId="77777777" w:rsidTr="0029734B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A328" w14:textId="77777777" w:rsidR="00C32FC0" w:rsidRDefault="00C32FC0" w:rsidP="0029734B">
            <w:pPr>
              <w:spacing w:line="240" w:lineRule="auto"/>
              <w:jc w:val="center"/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2B06" w14:textId="77777777" w:rsidR="00C32FC0" w:rsidRDefault="00C32FC0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3176" w14:textId="77777777" w:rsidR="0029734B" w:rsidRDefault="00C32FC0" w:rsidP="0029734B">
            <w:pPr>
              <w:spacing w:line="240" w:lineRule="auto"/>
              <w:jc w:val="center"/>
            </w:pPr>
            <w:r>
              <w:t>5</w:t>
            </w:r>
            <w:r w:rsidR="003427EF">
              <w:t>4.0</w:t>
            </w:r>
            <w:r w:rsidR="0029734B">
              <w:rPr>
                <w:vertAlign w:val="superscript"/>
              </w:rPr>
              <w:t>ab</w:t>
            </w:r>
            <w:r>
              <w:t xml:space="preserve"> </w:t>
            </w:r>
          </w:p>
          <w:p w14:paraId="6475631E" w14:textId="77777777" w:rsidR="00C32FC0" w:rsidRPr="006E4E9A" w:rsidRDefault="00C32FC0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5</w:t>
            </w:r>
            <w:r w:rsidR="003427EF">
              <w:t>1.9</w:t>
            </w:r>
            <w:r>
              <w:t>/62.</w:t>
            </w:r>
            <w:r w:rsidR="003427EF">
              <w:t>9</w:t>
            </w:r>
            <w:r>
              <w:t>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85B48" w14:textId="77777777" w:rsidR="0029734B" w:rsidRDefault="00C32FC0" w:rsidP="0029734B">
            <w:pPr>
              <w:spacing w:line="240" w:lineRule="auto"/>
              <w:jc w:val="center"/>
            </w:pPr>
            <w:r>
              <w:t>58.5</w:t>
            </w:r>
            <w:r w:rsidR="0029734B">
              <w:rPr>
                <w:vertAlign w:val="superscript"/>
              </w:rPr>
              <w:t>a</w:t>
            </w:r>
            <w:r>
              <w:t xml:space="preserve"> </w:t>
            </w:r>
          </w:p>
          <w:p w14:paraId="6C82836A" w14:textId="77777777" w:rsidR="00C32FC0" w:rsidRPr="006E4E9A" w:rsidRDefault="00C32FC0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53.2/63.</w:t>
            </w:r>
            <w:r w:rsidR="003427EF">
              <w:t>8</w:t>
            </w:r>
            <w: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646E" w14:textId="77777777" w:rsidR="0029734B" w:rsidRDefault="00C32FC0" w:rsidP="0029734B">
            <w:pPr>
              <w:spacing w:line="240" w:lineRule="auto"/>
              <w:jc w:val="center"/>
            </w:pPr>
            <w:r>
              <w:t>62.8</w:t>
            </w:r>
            <w:r w:rsidR="0029734B">
              <w:rPr>
                <w:vertAlign w:val="superscript"/>
              </w:rPr>
              <w:t>b</w:t>
            </w:r>
            <w:r>
              <w:t xml:space="preserve"> </w:t>
            </w:r>
          </w:p>
          <w:p w14:paraId="0531B199" w14:textId="77777777" w:rsidR="00C32FC0" w:rsidRPr="006E4E9A" w:rsidRDefault="00C32FC0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57.7/65.</w:t>
            </w:r>
            <w:r w:rsidR="003427EF">
              <w:t>7</w:t>
            </w:r>
            <w:r>
              <w:t>)</w:t>
            </w:r>
          </w:p>
        </w:tc>
      </w:tr>
      <w:tr w:rsidR="00BA636E" w:rsidRPr="006E4E9A" w14:paraId="6BC3AF8E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BD3C77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teroidet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49B2" w14:textId="77777777" w:rsidR="00BA636E" w:rsidRDefault="00BA636E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8E86F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39.0 </w:t>
            </w:r>
          </w:p>
          <w:p w14:paraId="04E9E210" w14:textId="77777777" w:rsidR="00BA636E" w:rsidRDefault="00C8353A" w:rsidP="0029734B">
            <w:pPr>
              <w:spacing w:line="240" w:lineRule="auto"/>
              <w:jc w:val="center"/>
            </w:pPr>
            <w:r>
              <w:t>(35.0/40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3D55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37.2 </w:t>
            </w:r>
          </w:p>
          <w:p w14:paraId="54479E39" w14:textId="77777777" w:rsidR="00BA636E" w:rsidRDefault="00C8353A" w:rsidP="0029734B">
            <w:pPr>
              <w:spacing w:line="240" w:lineRule="auto"/>
              <w:jc w:val="center"/>
            </w:pPr>
            <w:r>
              <w:t>(34.0/4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E153" w14:textId="77777777" w:rsidR="0029734B" w:rsidRDefault="00C8353A" w:rsidP="0029734B">
            <w:pPr>
              <w:spacing w:line="240" w:lineRule="auto"/>
              <w:jc w:val="center"/>
            </w:pPr>
            <w:r>
              <w:t>35.0</w:t>
            </w:r>
          </w:p>
          <w:p w14:paraId="100A0738" w14:textId="77777777" w:rsidR="00BA636E" w:rsidRDefault="00C8353A" w:rsidP="0029734B">
            <w:pPr>
              <w:spacing w:line="240" w:lineRule="auto"/>
              <w:jc w:val="center"/>
            </w:pPr>
            <w:r>
              <w:t xml:space="preserve"> (32.7/36.5)</w:t>
            </w:r>
          </w:p>
        </w:tc>
      </w:tr>
      <w:tr w:rsidR="00BA636E" w:rsidRPr="006E4E9A" w14:paraId="23CD4E1D" w14:textId="77777777" w:rsidTr="0029734B">
        <w:trPr>
          <w:trHeight w:val="80"/>
        </w:trPr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CDFA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BF2C" w14:textId="77777777" w:rsidR="00BA636E" w:rsidRDefault="00BA636E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BC2D" w14:textId="77777777" w:rsidR="0029734B" w:rsidRDefault="00C8353A" w:rsidP="0029734B">
            <w:pPr>
              <w:spacing w:line="240" w:lineRule="auto"/>
              <w:jc w:val="center"/>
            </w:pPr>
            <w:r>
              <w:t>40.9</w:t>
            </w:r>
          </w:p>
          <w:p w14:paraId="2B9DBEE0" w14:textId="77777777" w:rsidR="00BA636E" w:rsidRDefault="00C8353A" w:rsidP="0029734B">
            <w:pPr>
              <w:spacing w:line="240" w:lineRule="auto"/>
              <w:jc w:val="center"/>
            </w:pPr>
            <w:r>
              <w:t xml:space="preserve"> (33.1/43.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5783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36.6 </w:t>
            </w:r>
          </w:p>
          <w:p w14:paraId="511A2903" w14:textId="77777777" w:rsidR="00BA636E" w:rsidRDefault="00C8353A" w:rsidP="0029734B">
            <w:pPr>
              <w:spacing w:line="240" w:lineRule="auto"/>
              <w:jc w:val="center"/>
            </w:pPr>
            <w:r>
              <w:t>(29.4/42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2B8F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32.1 </w:t>
            </w:r>
          </w:p>
          <w:p w14:paraId="7C27F41F" w14:textId="77777777" w:rsidR="00BA636E" w:rsidRDefault="00C8353A" w:rsidP="0029734B">
            <w:pPr>
              <w:spacing w:line="240" w:lineRule="auto"/>
              <w:jc w:val="center"/>
            </w:pPr>
            <w:r>
              <w:t>(28.9/38.3)</w:t>
            </w:r>
          </w:p>
        </w:tc>
      </w:tr>
      <w:tr w:rsidR="00BA636E" w:rsidRPr="006E4E9A" w14:paraId="14EF470F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3A63F6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irocheat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99B66" w14:textId="77777777" w:rsidR="00BA636E" w:rsidRDefault="00BA636E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B7963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3.16 </w:t>
            </w:r>
          </w:p>
          <w:p w14:paraId="241CA2EF" w14:textId="77777777" w:rsidR="00BA636E" w:rsidRDefault="00C8353A" w:rsidP="0029734B">
            <w:pPr>
              <w:spacing w:line="240" w:lineRule="auto"/>
              <w:jc w:val="center"/>
            </w:pPr>
            <w:r>
              <w:t>(1.87/3.9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67BD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1.72 </w:t>
            </w:r>
          </w:p>
          <w:p w14:paraId="0CCFB15A" w14:textId="77777777" w:rsidR="00BA636E" w:rsidRDefault="00C8353A" w:rsidP="0029734B">
            <w:pPr>
              <w:spacing w:line="240" w:lineRule="auto"/>
              <w:jc w:val="center"/>
            </w:pPr>
            <w:r>
              <w:t>(1.65/2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8E8F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2.39 </w:t>
            </w:r>
          </w:p>
          <w:p w14:paraId="4D10B4A7" w14:textId="77777777" w:rsidR="00BA636E" w:rsidRDefault="00C8353A" w:rsidP="0029734B">
            <w:pPr>
              <w:spacing w:line="240" w:lineRule="auto"/>
              <w:jc w:val="center"/>
            </w:pPr>
            <w:r>
              <w:t>(1.73/3.16)</w:t>
            </w:r>
          </w:p>
        </w:tc>
      </w:tr>
      <w:tr w:rsidR="00BA636E" w:rsidRPr="006E4E9A" w14:paraId="7FE72063" w14:textId="77777777" w:rsidTr="0029734B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5BC81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613A" w14:textId="77777777" w:rsidR="00BA636E" w:rsidRDefault="00BA636E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C909" w14:textId="77777777" w:rsidR="0029734B" w:rsidRDefault="00C8353A" w:rsidP="0029734B">
            <w:pPr>
              <w:spacing w:line="240" w:lineRule="auto"/>
              <w:jc w:val="center"/>
            </w:pPr>
            <w:r>
              <w:t>2.21</w:t>
            </w:r>
          </w:p>
          <w:p w14:paraId="5ED82560" w14:textId="77777777" w:rsidR="00BA636E" w:rsidRDefault="00C8353A" w:rsidP="0029734B">
            <w:pPr>
              <w:spacing w:line="240" w:lineRule="auto"/>
              <w:jc w:val="center"/>
            </w:pPr>
            <w:r>
              <w:t>(1.70/3.6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BC2D" w14:textId="77777777" w:rsidR="0029734B" w:rsidRDefault="00C8353A" w:rsidP="0029734B">
            <w:pPr>
              <w:spacing w:line="240" w:lineRule="auto"/>
              <w:jc w:val="center"/>
            </w:pPr>
            <w:r>
              <w:t>1.89</w:t>
            </w:r>
          </w:p>
          <w:p w14:paraId="2725DE32" w14:textId="77777777" w:rsidR="00BA636E" w:rsidRDefault="00C8353A" w:rsidP="0029734B">
            <w:pPr>
              <w:spacing w:line="240" w:lineRule="auto"/>
              <w:jc w:val="center"/>
            </w:pPr>
            <w:r>
              <w:t>(1.75/2.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E174" w14:textId="77777777" w:rsidR="0029734B" w:rsidRDefault="00C8353A" w:rsidP="0029734B">
            <w:pPr>
              <w:spacing w:line="240" w:lineRule="auto"/>
              <w:jc w:val="center"/>
            </w:pPr>
            <w:r>
              <w:t xml:space="preserve">1.78 </w:t>
            </w:r>
          </w:p>
          <w:p w14:paraId="45DB0F4F" w14:textId="77777777" w:rsidR="00BA636E" w:rsidRDefault="00C8353A" w:rsidP="0029734B">
            <w:pPr>
              <w:spacing w:line="240" w:lineRule="auto"/>
              <w:jc w:val="center"/>
            </w:pPr>
            <w:r>
              <w:t>(1.34/2.28)</w:t>
            </w:r>
          </w:p>
        </w:tc>
      </w:tr>
      <w:tr w:rsidR="00BA636E" w:rsidRPr="006E4E9A" w14:paraId="65731317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D27C3C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brobacter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4F6D2" w14:textId="77777777" w:rsidR="00BA636E" w:rsidRDefault="00BA636E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94C8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1.90</w:t>
            </w:r>
            <w:r w:rsidR="0029734B">
              <w:rPr>
                <w:vertAlign w:val="superscript"/>
              </w:rPr>
              <w:t>a</w:t>
            </w:r>
          </w:p>
          <w:p w14:paraId="1B3182DE" w14:textId="77777777" w:rsidR="00BA636E" w:rsidRPr="006E4E9A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1.05/2.4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39B1" w14:textId="77777777" w:rsidR="0029734B" w:rsidRDefault="00BA636E" w:rsidP="0029734B">
            <w:pPr>
              <w:spacing w:line="240" w:lineRule="auto"/>
              <w:jc w:val="center"/>
            </w:pPr>
            <w:r>
              <w:t>0.98</w:t>
            </w:r>
            <w:r w:rsidR="0029734B">
              <w:rPr>
                <w:vertAlign w:val="superscript"/>
              </w:rPr>
              <w:t>b</w:t>
            </w:r>
            <w:r>
              <w:t xml:space="preserve"> </w:t>
            </w:r>
          </w:p>
          <w:p w14:paraId="33901A3C" w14:textId="77777777" w:rsidR="00BA636E" w:rsidRPr="006E4E9A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0.85/1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4EF5" w14:textId="77777777" w:rsidR="0029734B" w:rsidRDefault="00BA636E" w:rsidP="0029734B">
            <w:pPr>
              <w:spacing w:line="240" w:lineRule="auto"/>
              <w:jc w:val="center"/>
            </w:pPr>
            <w:r>
              <w:t>1.11</w:t>
            </w:r>
            <w:r w:rsidR="0029734B" w:rsidRPr="0029734B">
              <w:rPr>
                <w:vertAlign w:val="superscript"/>
              </w:rPr>
              <w:t>b#</w:t>
            </w:r>
          </w:p>
          <w:p w14:paraId="7620DAB4" w14:textId="77777777" w:rsidR="00BA636E" w:rsidRPr="006E4E9A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59/1.84)</w:t>
            </w:r>
          </w:p>
        </w:tc>
      </w:tr>
      <w:tr w:rsidR="00BA636E" w:rsidRPr="006E4E9A" w14:paraId="3502AE70" w14:textId="77777777" w:rsidTr="0029734B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422F" w14:textId="77777777" w:rsidR="00BA636E" w:rsidRDefault="00BA636E" w:rsidP="0029734B">
            <w:pPr>
              <w:spacing w:line="240" w:lineRule="auto"/>
              <w:jc w:val="center"/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BCF9" w14:textId="77777777" w:rsidR="00BA636E" w:rsidRDefault="00BA636E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6344" w14:textId="77777777" w:rsidR="0029734B" w:rsidRDefault="00BA636E" w:rsidP="0029734B">
            <w:pPr>
              <w:spacing w:line="240" w:lineRule="auto"/>
              <w:jc w:val="center"/>
            </w:pPr>
            <w:r>
              <w:t>0.78</w:t>
            </w:r>
          </w:p>
          <w:p w14:paraId="5171F421" w14:textId="77777777" w:rsidR="00BA636E" w:rsidRDefault="00BA636E" w:rsidP="0029734B">
            <w:pPr>
              <w:spacing w:line="240" w:lineRule="auto"/>
              <w:jc w:val="center"/>
            </w:pPr>
            <w:r>
              <w:t xml:space="preserve"> (0.51/2.31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7A52" w14:textId="77777777" w:rsidR="0029734B" w:rsidRDefault="00BA636E" w:rsidP="0029734B">
            <w:pPr>
              <w:spacing w:line="240" w:lineRule="auto"/>
              <w:jc w:val="center"/>
            </w:pPr>
            <w:r>
              <w:t>0.79</w:t>
            </w:r>
          </w:p>
          <w:p w14:paraId="35F45795" w14:textId="77777777" w:rsidR="00BA636E" w:rsidRDefault="00BA636E" w:rsidP="0029734B">
            <w:pPr>
              <w:spacing w:line="240" w:lineRule="auto"/>
              <w:jc w:val="center"/>
            </w:pPr>
            <w:r>
              <w:t xml:space="preserve"> (0.65/1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C704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0.38</w:t>
            </w:r>
            <w:r w:rsidR="0029734B" w:rsidRPr="0029734B">
              <w:rPr>
                <w:vertAlign w:val="superscript"/>
              </w:rPr>
              <w:t>*</w:t>
            </w:r>
          </w:p>
          <w:p w14:paraId="596FE720" w14:textId="77777777" w:rsidR="00BA636E" w:rsidRPr="006E4E9A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0.09/0.88)</w:t>
            </w:r>
          </w:p>
        </w:tc>
      </w:tr>
      <w:tr w:rsidR="00BA636E" w14:paraId="2AF204F2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EAC32C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C8353A">
              <w:rPr>
                <w:rFonts w:cs="Calibri"/>
                <w:color w:val="000000"/>
              </w:rPr>
              <w:t>Proteobacter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4993" w14:textId="77777777" w:rsidR="00BA636E" w:rsidRDefault="00BA636E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95708" w14:textId="77777777" w:rsidR="0029734B" w:rsidRDefault="00BA636E" w:rsidP="0029734B">
            <w:pPr>
              <w:spacing w:line="240" w:lineRule="auto"/>
              <w:jc w:val="center"/>
            </w:pPr>
            <w:r>
              <w:t>0.34</w:t>
            </w:r>
          </w:p>
          <w:p w14:paraId="3D3CA473" w14:textId="77777777" w:rsidR="00BA636E" w:rsidRDefault="00BA636E" w:rsidP="0029734B">
            <w:pPr>
              <w:spacing w:line="240" w:lineRule="auto"/>
              <w:jc w:val="center"/>
            </w:pPr>
            <w:r>
              <w:t xml:space="preserve"> (0.31/0.6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A1BF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0.61</w:t>
            </w:r>
            <w:r w:rsidR="0029734B">
              <w:rPr>
                <w:vertAlign w:val="superscript"/>
              </w:rPr>
              <w:t>#</w:t>
            </w:r>
          </w:p>
          <w:p w14:paraId="20B311A7" w14:textId="77777777" w:rsidR="00BA636E" w:rsidRDefault="00BA636E" w:rsidP="0029734B">
            <w:pPr>
              <w:spacing w:line="240" w:lineRule="auto"/>
              <w:jc w:val="center"/>
            </w:pPr>
            <w:r>
              <w:t xml:space="preserve"> (0.52/0.9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F169" w14:textId="77777777" w:rsidR="0029734B" w:rsidRDefault="00BA636E" w:rsidP="0029734B">
            <w:pPr>
              <w:spacing w:line="240" w:lineRule="auto"/>
              <w:jc w:val="center"/>
            </w:pPr>
            <w:r>
              <w:t xml:space="preserve">0.52 </w:t>
            </w:r>
          </w:p>
          <w:p w14:paraId="22121666" w14:textId="77777777" w:rsidR="00BA636E" w:rsidRDefault="00BA636E" w:rsidP="0029734B">
            <w:pPr>
              <w:spacing w:line="240" w:lineRule="auto"/>
              <w:jc w:val="center"/>
            </w:pPr>
            <w:r>
              <w:t>(0.43/0.99)</w:t>
            </w:r>
          </w:p>
        </w:tc>
      </w:tr>
      <w:tr w:rsidR="00BA636E" w:rsidRPr="00FC5F1D" w14:paraId="2EC92942" w14:textId="77777777" w:rsidTr="0029734B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931B" w14:textId="77777777" w:rsidR="00BA636E" w:rsidRDefault="00BA636E" w:rsidP="0029734B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2876" w14:textId="77777777" w:rsidR="00BA636E" w:rsidRDefault="00BA636E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EC70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0.60</w:t>
            </w:r>
            <w:r w:rsidR="0029734B">
              <w:rPr>
                <w:vertAlign w:val="superscript"/>
              </w:rPr>
              <w:t>a</w:t>
            </w:r>
          </w:p>
          <w:p w14:paraId="7A038004" w14:textId="77777777" w:rsidR="00BA636E" w:rsidRPr="00FC5F1D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 xml:space="preserve"> (0.37/0.8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18E7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1.14</w:t>
            </w:r>
            <w:r w:rsidR="0029734B">
              <w:rPr>
                <w:vertAlign w:val="superscript"/>
              </w:rPr>
              <w:t>b*</w:t>
            </w:r>
          </w:p>
          <w:p w14:paraId="55EF5512" w14:textId="77777777" w:rsidR="00BA636E" w:rsidRPr="00FC5F1D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0.81/1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F76D1" w14:textId="77777777" w:rsidR="0029734B" w:rsidRDefault="00BA636E" w:rsidP="0029734B">
            <w:pPr>
              <w:spacing w:line="240" w:lineRule="auto"/>
              <w:jc w:val="center"/>
            </w:pPr>
            <w:r>
              <w:t>0.43</w:t>
            </w:r>
            <w:r w:rsidR="0029734B">
              <w:rPr>
                <w:vertAlign w:val="superscript"/>
              </w:rPr>
              <w:t>a</w:t>
            </w:r>
            <w:r>
              <w:t xml:space="preserve"> </w:t>
            </w:r>
          </w:p>
          <w:p w14:paraId="559E239D" w14:textId="77777777" w:rsidR="00BA636E" w:rsidRPr="00C8353A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(0.27/0.70)</w:t>
            </w:r>
          </w:p>
        </w:tc>
      </w:tr>
      <w:tr w:rsidR="00BA636E" w14:paraId="37893AB9" w14:textId="77777777" w:rsidTr="0029734B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0A00A" w14:textId="77777777" w:rsidR="00BA636E" w:rsidRDefault="00BA636E" w:rsidP="0029734B">
            <w:pPr>
              <w:spacing w:line="240" w:lineRule="auto"/>
              <w:jc w:val="center"/>
            </w:pPr>
            <w:r>
              <w:t>Actinobacter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A262" w14:textId="77777777" w:rsidR="00BA636E" w:rsidRDefault="00BA636E" w:rsidP="0029734B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6219" w14:textId="77777777" w:rsidR="0029734B" w:rsidRDefault="00BA636E" w:rsidP="0029734B">
            <w:pPr>
              <w:spacing w:line="240" w:lineRule="auto"/>
              <w:jc w:val="center"/>
            </w:pPr>
            <w:r>
              <w:t>0.37</w:t>
            </w:r>
            <w:r w:rsidR="0029734B">
              <w:rPr>
                <w:vertAlign w:val="superscript"/>
              </w:rPr>
              <w:t>a</w:t>
            </w:r>
            <w:r>
              <w:t xml:space="preserve"> </w:t>
            </w:r>
          </w:p>
          <w:p w14:paraId="28E1FA0D" w14:textId="77777777" w:rsidR="00BA636E" w:rsidRDefault="00BA636E" w:rsidP="0029734B">
            <w:pPr>
              <w:spacing w:line="240" w:lineRule="auto"/>
              <w:jc w:val="center"/>
            </w:pPr>
            <w:r>
              <w:t>(0.30/0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9B92" w14:textId="77777777" w:rsidR="0029734B" w:rsidRDefault="00BA636E" w:rsidP="0029734B">
            <w:pPr>
              <w:spacing w:line="240" w:lineRule="auto"/>
              <w:jc w:val="center"/>
            </w:pPr>
            <w:r>
              <w:t>0.34</w:t>
            </w:r>
            <w:r w:rsidR="0029734B">
              <w:rPr>
                <w:vertAlign w:val="superscript"/>
              </w:rPr>
              <w:t>ab</w:t>
            </w:r>
            <w:r>
              <w:t xml:space="preserve"> </w:t>
            </w:r>
          </w:p>
          <w:p w14:paraId="1656D129" w14:textId="77777777" w:rsidR="00BA636E" w:rsidRDefault="00BA636E" w:rsidP="0029734B">
            <w:pPr>
              <w:spacing w:line="240" w:lineRule="auto"/>
              <w:jc w:val="center"/>
            </w:pPr>
            <w:r>
              <w:t>(0.30/0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D050" w14:textId="77777777" w:rsidR="0029734B" w:rsidRDefault="00BA636E" w:rsidP="0029734B">
            <w:pPr>
              <w:spacing w:line="240" w:lineRule="auto"/>
              <w:jc w:val="center"/>
            </w:pPr>
            <w:r>
              <w:t>0.88</w:t>
            </w:r>
            <w:r w:rsidR="0029734B">
              <w:rPr>
                <w:vertAlign w:val="superscript"/>
              </w:rPr>
              <w:t>b</w:t>
            </w:r>
            <w:r>
              <w:t xml:space="preserve"> </w:t>
            </w:r>
          </w:p>
          <w:p w14:paraId="501E5AAB" w14:textId="77777777" w:rsidR="00BA636E" w:rsidRDefault="00BA636E" w:rsidP="0029734B">
            <w:pPr>
              <w:spacing w:line="240" w:lineRule="auto"/>
              <w:jc w:val="center"/>
            </w:pPr>
            <w:r>
              <w:t>(0.54/1.31)</w:t>
            </w:r>
          </w:p>
        </w:tc>
      </w:tr>
      <w:tr w:rsidR="00BA636E" w14:paraId="78693572" w14:textId="77777777" w:rsidTr="0029734B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9490" w14:textId="77777777" w:rsidR="00BA636E" w:rsidRDefault="00BA636E" w:rsidP="0029734B">
            <w:pPr>
              <w:spacing w:line="240" w:lineRule="auto"/>
              <w:jc w:val="center"/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2B7C" w14:textId="77777777" w:rsidR="00BA636E" w:rsidRDefault="00BA636E" w:rsidP="0029734B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EFF59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0.33</w:t>
            </w:r>
            <w:r w:rsidR="0029734B">
              <w:rPr>
                <w:vertAlign w:val="superscript"/>
              </w:rPr>
              <w:t>a</w:t>
            </w:r>
          </w:p>
          <w:p w14:paraId="4B86E83A" w14:textId="77777777" w:rsidR="00BA636E" w:rsidRDefault="00BA636E" w:rsidP="0029734B">
            <w:pPr>
              <w:spacing w:line="240" w:lineRule="auto"/>
              <w:jc w:val="center"/>
            </w:pPr>
            <w:r>
              <w:t xml:space="preserve"> (0.31/</w:t>
            </w:r>
            <w:r w:rsidR="0029734B">
              <w:t>0</w:t>
            </w:r>
            <w:r>
              <w:t>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CC52" w14:textId="77777777" w:rsidR="0029734B" w:rsidRPr="0029734B" w:rsidRDefault="00BA636E" w:rsidP="0029734B">
            <w:pPr>
              <w:spacing w:line="240" w:lineRule="auto"/>
              <w:jc w:val="center"/>
              <w:rPr>
                <w:vertAlign w:val="superscript"/>
              </w:rPr>
            </w:pPr>
            <w:r>
              <w:t>0.39</w:t>
            </w:r>
            <w:r w:rsidR="0029734B">
              <w:rPr>
                <w:vertAlign w:val="superscript"/>
              </w:rPr>
              <w:t>a</w:t>
            </w:r>
          </w:p>
          <w:p w14:paraId="21B611B3" w14:textId="77777777" w:rsidR="00BA636E" w:rsidRDefault="00BA636E" w:rsidP="0029734B">
            <w:pPr>
              <w:spacing w:line="240" w:lineRule="auto"/>
              <w:jc w:val="center"/>
            </w:pPr>
            <w:r>
              <w:t>(0.33/0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C46F" w14:textId="77777777" w:rsidR="0029734B" w:rsidRDefault="00BA636E" w:rsidP="0029734B">
            <w:pPr>
              <w:spacing w:line="240" w:lineRule="auto"/>
              <w:jc w:val="center"/>
            </w:pPr>
            <w:r>
              <w:t>0.77</w:t>
            </w:r>
            <w:r w:rsidR="0029734B">
              <w:rPr>
                <w:vertAlign w:val="superscript"/>
              </w:rPr>
              <w:t>b</w:t>
            </w:r>
            <w:r>
              <w:t xml:space="preserve"> </w:t>
            </w:r>
          </w:p>
          <w:p w14:paraId="6A69D04E" w14:textId="77777777" w:rsidR="00BA636E" w:rsidRDefault="00BA636E" w:rsidP="0029734B">
            <w:pPr>
              <w:spacing w:line="240" w:lineRule="auto"/>
              <w:jc w:val="center"/>
            </w:pPr>
            <w:r>
              <w:t>(0.67/1.25)</w:t>
            </w:r>
          </w:p>
        </w:tc>
      </w:tr>
    </w:tbl>
    <w:p w14:paraId="773452F1" w14:textId="77777777" w:rsidR="00C32FC0" w:rsidRDefault="00C32FC0"/>
    <w:p w14:paraId="2D5EE38F" w14:textId="77777777" w:rsidR="00E363B1" w:rsidRP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a, b medians with different subscript letters differ significantly within a row (p &lt; 0.05)</w:t>
      </w:r>
    </w:p>
    <w:p w14:paraId="2C4CB01B" w14:textId="77777777" w:rsid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*, # medians with different subscript symbols differ significantly within a column (p &lt; 0.05</w:t>
      </w:r>
      <w:r>
        <w:rPr>
          <w:lang w:val="en-GB"/>
        </w:rPr>
        <w:t>)</w:t>
      </w:r>
    </w:p>
    <w:p w14:paraId="150CB668" w14:textId="24A917A3" w:rsidR="00E738D6" w:rsidRDefault="00E738D6">
      <w:pPr>
        <w:suppressAutoHyphens w:val="0"/>
        <w:autoSpaceDN/>
        <w:spacing w:line="259" w:lineRule="auto"/>
        <w:textAlignment w:val="auto"/>
        <w:rPr>
          <w:b/>
          <w:bCs/>
          <w:lang w:val="en-GB"/>
        </w:rPr>
      </w:pPr>
      <w:bookmarkStart w:id="0" w:name="_GoBack"/>
      <w:bookmarkEnd w:id="0"/>
    </w:p>
    <w:sectPr w:rsidR="00E738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C0"/>
    <w:rsid w:val="000304B6"/>
    <w:rsid w:val="0008348E"/>
    <w:rsid w:val="00091A0C"/>
    <w:rsid w:val="000D642C"/>
    <w:rsid w:val="002655F3"/>
    <w:rsid w:val="0029734B"/>
    <w:rsid w:val="002A6B44"/>
    <w:rsid w:val="002E5616"/>
    <w:rsid w:val="003427EF"/>
    <w:rsid w:val="0048460C"/>
    <w:rsid w:val="005035CC"/>
    <w:rsid w:val="00652EE5"/>
    <w:rsid w:val="00681F68"/>
    <w:rsid w:val="00712B95"/>
    <w:rsid w:val="00747E71"/>
    <w:rsid w:val="0081726E"/>
    <w:rsid w:val="00931355"/>
    <w:rsid w:val="009325A9"/>
    <w:rsid w:val="00991B47"/>
    <w:rsid w:val="009D611F"/>
    <w:rsid w:val="00A63347"/>
    <w:rsid w:val="00AE6C43"/>
    <w:rsid w:val="00B01367"/>
    <w:rsid w:val="00BA636E"/>
    <w:rsid w:val="00BD4AF2"/>
    <w:rsid w:val="00C2110E"/>
    <w:rsid w:val="00C32FC0"/>
    <w:rsid w:val="00C57629"/>
    <w:rsid w:val="00C8353A"/>
    <w:rsid w:val="00C94C2B"/>
    <w:rsid w:val="00CC735F"/>
    <w:rsid w:val="00D21CCD"/>
    <w:rsid w:val="00D423C1"/>
    <w:rsid w:val="00D555EE"/>
    <w:rsid w:val="00E363B1"/>
    <w:rsid w:val="00E738D6"/>
    <w:rsid w:val="00EC1A7F"/>
    <w:rsid w:val="00F000D2"/>
    <w:rsid w:val="00F0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0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3E4D78-5E39-4379-874F-0F118A6BF149}">
  <ds:schemaRefs>
    <ds:schemaRef ds:uri="http://schemas.microsoft.com/office/2006/metadata/properties"/>
    <ds:schemaRef ds:uri="b799a176-944b-4fe8-a9b1-fe762e77163d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3cb6275-e34a-4630-92ac-fe6410bd99a2"/>
  </ds:schemaRefs>
</ds:datastoreItem>
</file>

<file path=customXml/itemProps2.xml><?xml version="1.0" encoding="utf-8"?>
<ds:datastoreItem xmlns:ds="http://schemas.openxmlformats.org/officeDocument/2006/customXml" ds:itemID="{CDA04660-B0F9-487E-86E3-670D8086A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5286F-6850-47F0-8BC3-7CF5AC7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06442</dc:creator>
  <cp:keywords/>
  <dc:description/>
  <cp:lastModifiedBy>Arundoss Perumal</cp:lastModifiedBy>
  <cp:revision>3</cp:revision>
  <dcterms:created xsi:type="dcterms:W3CDTF">2020-03-09T17:46:00Z</dcterms:created>
  <dcterms:modified xsi:type="dcterms:W3CDTF">2020-03-12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